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EECEA" w14:textId="6CF94005" w:rsidR="009648C6" w:rsidRDefault="00F82C2E" w:rsidP="002066A3">
      <w:pPr>
        <w:pStyle w:val="1"/>
        <w:jc w:val="center"/>
        <w:rPr>
          <w:b w:val="0"/>
          <w:bCs w:val="0"/>
          <w:szCs w:val="28"/>
        </w:rPr>
      </w:pPr>
      <w:r w:rsidRPr="00F82C2E">
        <w:rPr>
          <w:szCs w:val="28"/>
        </w:rPr>
        <w:t>Appendix</w:t>
      </w:r>
    </w:p>
    <w:p w14:paraId="1A345C5F" w14:textId="49FD383A" w:rsidR="00095AF6" w:rsidRPr="00095AF6" w:rsidRDefault="00095AF6" w:rsidP="00095AF6">
      <w:pPr>
        <w:widowControl/>
        <w:spacing w:line="360" w:lineRule="auto"/>
        <w:rPr>
          <w:rFonts w:ascii="Times New Roman" w:hAnsi="Times New Roman"/>
          <w:b/>
          <w:bCs/>
          <w:szCs w:val="24"/>
        </w:rPr>
      </w:pPr>
      <w:r w:rsidRPr="00095AF6">
        <w:rPr>
          <w:rFonts w:ascii="Times New Roman" w:hAnsi="Times New Roman"/>
          <w:b/>
          <w:bCs/>
          <w:szCs w:val="24"/>
        </w:rPr>
        <w:t xml:space="preserve">Appendix </w:t>
      </w:r>
      <w:r w:rsidR="005D283C">
        <w:rPr>
          <w:rFonts w:ascii="Times New Roman" w:hAnsi="Times New Roman"/>
          <w:b/>
          <w:bCs/>
          <w:szCs w:val="24"/>
        </w:rPr>
        <w:t>A</w:t>
      </w:r>
      <w:r>
        <w:rPr>
          <w:rFonts w:ascii="Times New Roman" w:hAnsi="Times New Roman"/>
          <w:b/>
          <w:bCs/>
          <w:szCs w:val="24"/>
        </w:rPr>
        <w:t xml:space="preserve">. </w:t>
      </w:r>
      <w:r w:rsidR="002066A3">
        <w:rPr>
          <w:rFonts w:ascii="Times New Roman" w:hAnsi="Times New Roman"/>
          <w:szCs w:val="24"/>
        </w:rPr>
        <w:t xml:space="preserve">Journals of the 2019 JCR category of emergency medicine ranked by JCR impact factor. *ISSN: </w:t>
      </w:r>
      <w:r w:rsidR="002066A3">
        <w:rPr>
          <w:rFonts w:ascii="Times New Roman" w:hAnsi="Times New Roman"/>
        </w:rPr>
        <w:t>International Standard Serial Number</w:t>
      </w:r>
      <w:r w:rsidR="002066A3">
        <w:rPr>
          <w:rFonts w:ascii="Times New Roman" w:hAnsi="Times New Roman"/>
          <w:szCs w:val="24"/>
        </w:rPr>
        <w:t>.</w:t>
      </w:r>
    </w:p>
    <w:tbl>
      <w:tblPr>
        <w:tblW w:w="8926" w:type="dxa"/>
        <w:tblInd w:w="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6946"/>
        <w:gridCol w:w="1276"/>
      </w:tblGrid>
      <w:tr w:rsidR="00095AF6" w:rsidRPr="00095AF6" w14:paraId="0E0164C6" w14:textId="77777777" w:rsidTr="002B3653">
        <w:trPr>
          <w:trHeight w:val="375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8BECCC" w14:textId="2A90C62D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083DAB" w14:textId="42957175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095AF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l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2A570" w14:textId="1167D193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SN</w:t>
            </w:r>
            <w:r w:rsidR="009F160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095AF6" w:rsidRPr="00095AF6" w14:paraId="664C1AA8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3C46A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2F118" w14:textId="2016D695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nals of emergency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B816B6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196-0644</w:t>
            </w:r>
          </w:p>
        </w:tc>
      </w:tr>
      <w:tr w:rsidR="00095AF6" w:rsidRPr="00095AF6" w14:paraId="5201527B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A7975F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6C00D" w14:textId="6271B5DE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suscit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E27076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300-9572</w:t>
            </w:r>
          </w:p>
        </w:tc>
      </w:tr>
      <w:tr w:rsidR="00095AF6" w:rsidRPr="00095AF6" w14:paraId="6265D466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C61CF1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0FE61" w14:textId="1CB26AC8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orld journal of emergency surg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B84E4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9-7922</w:t>
            </w:r>
          </w:p>
        </w:tc>
      </w:tr>
      <w:tr w:rsidR="00095AF6" w:rsidRPr="00095AF6" w14:paraId="676CD094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24862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FD70E" w14:textId="28CD195B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mergenci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1A0CE1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7-6821</w:t>
            </w:r>
          </w:p>
        </w:tc>
      </w:tr>
      <w:tr w:rsidR="00095AF6" w:rsidRPr="00095AF6" w14:paraId="3B333CBA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8AAA7C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B4663" w14:textId="7CF35EE3" w:rsidR="00095AF6" w:rsidRPr="00095AF6" w:rsidRDefault="009F1603" w:rsidP="00095AF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kern w:val="0"/>
                <w:sz w:val="20"/>
                <w:szCs w:val="20"/>
              </w:rPr>
              <w:t>Burns &amp; trau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884105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kern w:val="0"/>
                <w:sz w:val="20"/>
                <w:szCs w:val="20"/>
              </w:rPr>
              <w:t>2321-3868</w:t>
            </w:r>
          </w:p>
        </w:tc>
      </w:tr>
      <w:tr w:rsidR="00095AF6" w:rsidRPr="00095AF6" w14:paraId="1205AABF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D723B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3FFED" w14:textId="605EC7A8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demic emergency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7DED4D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9-6563</w:t>
            </w:r>
          </w:p>
        </w:tc>
      </w:tr>
      <w:tr w:rsidR="00095AF6" w:rsidRPr="00095AF6" w14:paraId="6D305972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7419F4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4AB2A" w14:textId="3A0F3FFC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mergency medicine jour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7381B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2-0205</w:t>
            </w:r>
          </w:p>
        </w:tc>
      </w:tr>
      <w:tr w:rsidR="00095AF6" w:rsidRPr="00095AF6" w14:paraId="553E7549" w14:textId="77777777" w:rsidTr="002B3653">
        <w:trPr>
          <w:trHeight w:val="341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E44B25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3B776" w14:textId="57E38C29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andinavian journal of trauma resuscitation &amp; emergency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420ECB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7-7241</w:t>
            </w:r>
          </w:p>
        </w:tc>
      </w:tr>
      <w:tr w:rsidR="00095AF6" w:rsidRPr="00095AF6" w14:paraId="7E56FDB9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64ECE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A1425" w14:textId="3B17FE4F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hospital emergency car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AB15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0-3127</w:t>
            </w:r>
          </w:p>
        </w:tc>
      </w:tr>
      <w:tr w:rsidR="00095AF6" w:rsidRPr="00095AF6" w14:paraId="3B6D3C4F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508BC7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F4EF3" w14:textId="3A14AF23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ropean journal of emergency medicin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548B34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969-9546</w:t>
            </w:r>
          </w:p>
        </w:tc>
      </w:tr>
      <w:tr w:rsidR="00095AF6" w:rsidRPr="00095AF6" w14:paraId="6C0EF899" w14:textId="77777777" w:rsidTr="002B3653">
        <w:trPr>
          <w:trHeight w:val="341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AF6442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A635B5" w14:textId="0D28E121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ropean journal of trauma and emergency surg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6732A7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63-9933</w:t>
            </w:r>
          </w:p>
        </w:tc>
      </w:tr>
      <w:tr w:rsidR="00095AF6" w:rsidRPr="00095AF6" w14:paraId="65338988" w14:textId="77777777" w:rsidTr="002B3653">
        <w:trPr>
          <w:trHeight w:val="341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63EDCF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6EB27" w14:textId="70D9854C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jury-international journal of the care of the inju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97FF8C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020-1383</w:t>
            </w:r>
          </w:p>
        </w:tc>
      </w:tr>
      <w:tr w:rsidR="00095AF6" w:rsidRPr="00095AF6" w14:paraId="35EA46A8" w14:textId="77777777" w:rsidTr="002B3653">
        <w:trPr>
          <w:trHeight w:val="341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3000EC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02166" w14:textId="7CA3791A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erican journal of emergency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DFA5B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735-6757</w:t>
            </w:r>
          </w:p>
        </w:tc>
      </w:tr>
      <w:tr w:rsidR="00095AF6" w:rsidRPr="00095AF6" w14:paraId="710397C0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A56D73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4CD7D" w14:textId="45970865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stern journal of emergency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2BFFDD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36-900X</w:t>
            </w:r>
          </w:p>
        </w:tc>
      </w:tr>
      <w:tr w:rsidR="00095AF6" w:rsidRPr="00095AF6" w14:paraId="0FB0621D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1921E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F5BFF" w14:textId="3798ADEF" w:rsidR="00095AF6" w:rsidRPr="00095AF6" w:rsidRDefault="009F1603" w:rsidP="00095AF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kern w:val="0"/>
                <w:sz w:val="20"/>
                <w:szCs w:val="20"/>
              </w:rPr>
              <w:t>World journal of emergency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6909F9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kern w:val="0"/>
                <w:sz w:val="20"/>
                <w:szCs w:val="20"/>
              </w:rPr>
              <w:t>1920-8642</w:t>
            </w:r>
          </w:p>
        </w:tc>
      </w:tr>
      <w:tr w:rsidR="00095AF6" w:rsidRPr="00095AF6" w14:paraId="0D158EAD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09F0A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23ECB" w14:textId="24D45783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nadian journal of emergency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BFA47A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1-8035</w:t>
            </w:r>
          </w:p>
        </w:tc>
      </w:tr>
      <w:tr w:rsidR="00095AF6" w:rsidRPr="00095AF6" w14:paraId="4885B4EE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0F38BA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FFF2AE" w14:textId="3F177CD8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Emergency medicine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tralas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0DD3DD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2-6731</w:t>
            </w:r>
          </w:p>
        </w:tc>
      </w:tr>
      <w:tr w:rsidR="00095AF6" w:rsidRPr="00095AF6" w14:paraId="1545E834" w14:textId="77777777" w:rsidTr="002B3653">
        <w:trPr>
          <w:trHeight w:val="341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7ADAAA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37B2F" w14:textId="116B638F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Emergency medicine clinics of north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9823C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733-8627</w:t>
            </w:r>
          </w:p>
        </w:tc>
      </w:tr>
      <w:tr w:rsidR="00095AF6" w:rsidRPr="00095AF6" w14:paraId="2C100EB8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9D368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FFF51" w14:textId="47B801EC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</w:t>
            </w: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mergency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2ABA8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1-227X</w:t>
            </w:r>
          </w:p>
        </w:tc>
      </w:tr>
      <w:tr w:rsidR="00095AF6" w:rsidRPr="00095AF6" w14:paraId="2BFBFDBD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175A4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B1BBF" w14:textId="6717C1B8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ournal of emergency nur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C4624C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099-1767</w:t>
            </w:r>
          </w:p>
        </w:tc>
      </w:tr>
      <w:tr w:rsidR="00095AF6" w:rsidRPr="00095AF6" w14:paraId="0E2ABE4B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20683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0BB09" w14:textId="7654A9F6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hospital and disaster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143464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9-023X</w:t>
            </w:r>
          </w:p>
        </w:tc>
      </w:tr>
      <w:tr w:rsidR="00095AF6" w:rsidRPr="00095AF6" w14:paraId="318BDE2D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2EE2F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8379F" w14:textId="6465601C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ournal of emergency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AB198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736-4679</w:t>
            </w:r>
          </w:p>
        </w:tc>
      </w:tr>
      <w:tr w:rsidR="00095AF6" w:rsidRPr="00095AF6" w14:paraId="148757B8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D72289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4D8D5" w14:textId="4730B637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diatric emergency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0F2EE8" w14:textId="77777777" w:rsidR="00095AF6" w:rsidRPr="00095AF6" w:rsidRDefault="00095AF6" w:rsidP="00095AF6">
            <w:pPr>
              <w:widowControl/>
              <w:tabs>
                <w:tab w:val="left" w:pos="1248"/>
              </w:tabs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749-5161</w:t>
            </w:r>
          </w:p>
        </w:tc>
      </w:tr>
      <w:tr w:rsidR="00095AF6" w:rsidRPr="00095AF6" w14:paraId="0F30D6B9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3CF4BA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556F7" w14:textId="36D4425F" w:rsidR="00095AF6" w:rsidRPr="00095AF6" w:rsidRDefault="009F1603" w:rsidP="00095AF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kern w:val="0"/>
                <w:sz w:val="20"/>
                <w:szCs w:val="20"/>
              </w:rPr>
              <w:t>Emergency medicine internat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6621F0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kern w:val="0"/>
                <w:sz w:val="20"/>
                <w:szCs w:val="20"/>
              </w:rPr>
              <w:t>2090-2840</w:t>
            </w:r>
          </w:p>
        </w:tc>
      </w:tr>
      <w:tr w:rsidR="00095AF6" w:rsidRPr="00095AF6" w14:paraId="1752EA38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AA2536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276B0" w14:textId="7552A400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fallchirur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701141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177-5537</w:t>
            </w:r>
          </w:p>
        </w:tc>
      </w:tr>
      <w:tr w:rsidR="00095AF6" w:rsidRPr="00095AF6" w14:paraId="2D195F60" w14:textId="77777777" w:rsidTr="002B3653">
        <w:trPr>
          <w:trHeight w:val="341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F026A1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6E8D9" w14:textId="5571B280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lusal</w:t>
            </w:r>
            <w:proofErr w:type="spellEnd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vma</w:t>
            </w:r>
            <w:proofErr w:type="spellEnd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</w:t>
            </w:r>
            <w:proofErr w:type="spellEnd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il</w:t>
            </w:r>
            <w:proofErr w:type="spellEnd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rahi</w:t>
            </w:r>
            <w:proofErr w:type="spellEnd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rgisi-turkish</w:t>
            </w:r>
            <w:proofErr w:type="spellEnd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journal of trauma &amp; emergency surg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F980F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6-696X</w:t>
            </w:r>
          </w:p>
        </w:tc>
      </w:tr>
      <w:tr w:rsidR="00095AF6" w:rsidRPr="00095AF6" w14:paraId="3E129B7C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CBD3E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4C56D" w14:textId="0FB1D635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stralasian emergency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36882A" w14:textId="2580020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88-994X</w:t>
            </w:r>
          </w:p>
        </w:tc>
      </w:tr>
      <w:tr w:rsidR="00095AF6" w:rsidRPr="00095AF6" w14:paraId="4482F5D3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E3B0EC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73583" w14:textId="48F8B91B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fall</w:t>
            </w:r>
            <w:proofErr w:type="spellEnd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ttungsmediz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CAC17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4-6222</w:t>
            </w:r>
          </w:p>
        </w:tc>
      </w:tr>
      <w:tr w:rsidR="00095AF6" w:rsidRPr="00095AF6" w14:paraId="418BF4FA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1D8913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208D8B" w14:textId="6667157D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arz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E30037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177-2309</w:t>
            </w:r>
          </w:p>
        </w:tc>
      </w:tr>
      <w:tr w:rsidR="00095AF6" w:rsidRPr="00095AF6" w14:paraId="0A620C90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420119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0F399" w14:textId="579E878D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gna vit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FE146B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4-5605</w:t>
            </w:r>
          </w:p>
        </w:tc>
      </w:tr>
      <w:tr w:rsidR="00095AF6" w:rsidRPr="00095AF6" w14:paraId="50838781" w14:textId="77777777" w:rsidTr="002B3653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88B2EC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4F3EF" w14:textId="037E43DE" w:rsidR="00095AF6" w:rsidRPr="00095AF6" w:rsidRDefault="009F1603" w:rsidP="00095AF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ong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</w:t>
            </w: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ng journal of emergency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ED664" w14:textId="77777777" w:rsidR="00095AF6" w:rsidRPr="00095AF6" w:rsidRDefault="00095AF6" w:rsidP="00095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95AF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4-9079</w:t>
            </w:r>
          </w:p>
        </w:tc>
      </w:tr>
    </w:tbl>
    <w:p w14:paraId="11D4BD33" w14:textId="763A9B3A" w:rsidR="00095AF6" w:rsidRPr="00095AF6" w:rsidRDefault="00095AF6" w:rsidP="00095AF6">
      <w:pPr>
        <w:widowControl/>
        <w:spacing w:line="360" w:lineRule="auto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br w:type="page"/>
      </w:r>
      <w:bookmarkStart w:id="0" w:name="_Hlk62984247"/>
      <w:r w:rsidRPr="00095AF6">
        <w:rPr>
          <w:rFonts w:ascii="Times New Roman" w:hAnsi="Times New Roman"/>
          <w:b/>
          <w:bCs/>
          <w:szCs w:val="24"/>
        </w:rPr>
        <w:lastRenderedPageBreak/>
        <w:t>Appendix</w:t>
      </w:r>
      <w:bookmarkEnd w:id="0"/>
      <w:r w:rsidRPr="00095AF6">
        <w:rPr>
          <w:rFonts w:ascii="Times New Roman" w:hAnsi="Times New Roman"/>
          <w:b/>
          <w:bCs/>
          <w:szCs w:val="24"/>
        </w:rPr>
        <w:t xml:space="preserve"> </w:t>
      </w:r>
      <w:r w:rsidR="005D283C">
        <w:rPr>
          <w:rFonts w:ascii="Times New Roman" w:hAnsi="Times New Roman"/>
          <w:b/>
          <w:bCs/>
          <w:szCs w:val="24"/>
        </w:rPr>
        <w:t>B</w:t>
      </w:r>
      <w:r>
        <w:rPr>
          <w:rFonts w:ascii="Times New Roman" w:hAnsi="Times New Roman"/>
          <w:b/>
          <w:bCs/>
          <w:szCs w:val="24"/>
        </w:rPr>
        <w:t xml:space="preserve">. </w:t>
      </w:r>
      <w:r w:rsidR="002066A3">
        <w:rPr>
          <w:rFonts w:ascii="Times New Roman" w:hAnsi="Times New Roman"/>
          <w:szCs w:val="24"/>
        </w:rPr>
        <w:t xml:space="preserve">Search terms for COVID-19 publications and </w:t>
      </w:r>
      <w:r w:rsidR="002066A3">
        <w:rPr>
          <w:rFonts w:ascii="Times New Roman" w:hAnsi="Times New Roman"/>
        </w:rPr>
        <w:t>total emergency medicine journal publications in 2020.</w:t>
      </w:r>
    </w:p>
    <w:p w14:paraId="5B321EF9" w14:textId="324D378D" w:rsidR="00F82C2E" w:rsidRPr="00F82C2E" w:rsidRDefault="005853A7" w:rsidP="005A7583">
      <w:pPr>
        <w:widowControl/>
        <w:spacing w:line="360" w:lineRule="auto"/>
        <w:rPr>
          <w:rFonts w:ascii="Times New Roman" w:hAnsi="Times New Roman"/>
        </w:rPr>
      </w:pPr>
      <w:r w:rsidRPr="005853A7">
        <w:rPr>
          <w:rFonts w:ascii="Times New Roman" w:hAnsi="Times New Roman"/>
          <w:b/>
          <w:bCs/>
        </w:rPr>
        <w:t xml:space="preserve">Appendix </w:t>
      </w:r>
      <w:r w:rsidR="005D283C">
        <w:rPr>
          <w:rFonts w:ascii="Times New Roman" w:hAnsi="Times New Roman"/>
          <w:b/>
          <w:bCs/>
        </w:rPr>
        <w:t>B.1</w:t>
      </w:r>
      <w:r w:rsidR="005A7583" w:rsidRPr="005853A7">
        <w:rPr>
          <w:rFonts w:ascii="Times New Roman" w:hAnsi="Times New Roman"/>
          <w:b/>
          <w:bCs/>
        </w:rPr>
        <w:t>.</w:t>
      </w:r>
      <w:r w:rsidR="005A7583">
        <w:rPr>
          <w:rFonts w:ascii="Times New Roman" w:hAnsi="Times New Roman"/>
        </w:rPr>
        <w:t xml:space="preserve"> </w:t>
      </w:r>
      <w:r w:rsidR="002066A3">
        <w:rPr>
          <w:rFonts w:ascii="Times New Roman" w:hAnsi="Times New Roman"/>
        </w:rPr>
        <w:t>The search terms for COVID-19 publications in 2020.</w:t>
      </w:r>
    </w:p>
    <w:p w14:paraId="2CDB2F18" w14:textId="77777777" w:rsidR="00F82C2E" w:rsidRPr="00F82C2E" w:rsidRDefault="00F82C2E" w:rsidP="00F82C2E">
      <w:pPr>
        <w:widowControl/>
        <w:spacing w:line="360" w:lineRule="auto"/>
        <w:rPr>
          <w:rFonts w:ascii="Times New Roman" w:hAnsi="Times New Roman"/>
        </w:rPr>
      </w:pPr>
      <w:r w:rsidRPr="00F82C2E">
        <w:rPr>
          <w:rFonts w:ascii="Times New Roman" w:hAnsi="Times New Roman"/>
        </w:rPr>
        <w:t>ISSN(0196-0644) OR ISSN(0300-9572) OR ISSN(1749-7922) OR ISSN(1137-6821) OR ISSN(2321-3868) OR ISSN(1069-6563) OR ISSN(1472-0205) OR ISSN(1757-7241) OR ISSN(1090-3127) OR ISSN(0969-9546) OR ISSN(1863-9933) OR ISSN(0020-1383) OR ISSN(0735-6757) OR ISSN(1936-900X) OR ISSN(1920-8642) OR ISSN(1481-8035) OR ISSN(1742-6731) OR ISSN (0733-8627) OR ISSN(1471-227X) OR ISSN(0099-1767) OR ISSN(1049-023X) OR ISSN(0736-4679) OR ISSN(0749-5161) OR ISSN(2090-2840) OR ISSN(0177-5537) OR ISSN(1306-696X) OR ISSN(2588-994X) OR ISSN(1434-6222) OR ISSN(0177-2309) OR ISSN(1334-5605) OR ISSN(1024-9079) AND PUBYEAR &gt; 2019 AND PUBYEAR &lt; 2021 AND TITLE-ABS-KEY(COVID)</w:t>
      </w:r>
    </w:p>
    <w:p w14:paraId="789C759B" w14:textId="77777777" w:rsidR="00F82C2E" w:rsidRPr="00F82C2E" w:rsidRDefault="00F82C2E" w:rsidP="00F82C2E">
      <w:pPr>
        <w:widowControl/>
        <w:spacing w:line="360" w:lineRule="auto"/>
        <w:rPr>
          <w:rFonts w:ascii="Times New Roman" w:hAnsi="Times New Roman"/>
        </w:rPr>
      </w:pPr>
    </w:p>
    <w:p w14:paraId="2558B06C" w14:textId="7EF132DC" w:rsidR="00F82C2E" w:rsidRPr="00F82C2E" w:rsidRDefault="005853A7" w:rsidP="005A7583">
      <w:pPr>
        <w:widowControl/>
        <w:spacing w:line="360" w:lineRule="auto"/>
        <w:rPr>
          <w:rFonts w:ascii="Times New Roman" w:hAnsi="Times New Roman"/>
        </w:rPr>
      </w:pPr>
      <w:r w:rsidRPr="005853A7">
        <w:rPr>
          <w:rFonts w:ascii="Times New Roman" w:hAnsi="Times New Roman"/>
          <w:b/>
          <w:bCs/>
          <w:szCs w:val="24"/>
        </w:rPr>
        <w:t>Appendix</w:t>
      </w:r>
      <w:r w:rsidRPr="005853A7">
        <w:rPr>
          <w:rFonts w:ascii="Times New Roman" w:hAnsi="Times New Roman"/>
          <w:b/>
          <w:bCs/>
        </w:rPr>
        <w:t xml:space="preserve"> </w:t>
      </w:r>
      <w:r w:rsidR="005D283C">
        <w:rPr>
          <w:rFonts w:ascii="Times New Roman" w:hAnsi="Times New Roman"/>
          <w:b/>
          <w:bCs/>
        </w:rPr>
        <w:t>B.</w:t>
      </w:r>
      <w:r w:rsidR="005A7583" w:rsidRPr="005853A7">
        <w:rPr>
          <w:rFonts w:ascii="Times New Roman" w:hAnsi="Times New Roman"/>
          <w:b/>
          <w:bCs/>
        </w:rPr>
        <w:t>2.</w:t>
      </w:r>
      <w:r w:rsidR="005A7583">
        <w:rPr>
          <w:rFonts w:ascii="Times New Roman" w:hAnsi="Times New Roman"/>
        </w:rPr>
        <w:t xml:space="preserve"> </w:t>
      </w:r>
      <w:r w:rsidR="002066A3">
        <w:rPr>
          <w:rFonts w:ascii="Times New Roman" w:hAnsi="Times New Roman"/>
        </w:rPr>
        <w:t>The search terms for SARS but not COVID-19 publications in 2020.</w:t>
      </w:r>
    </w:p>
    <w:p w14:paraId="5674F57A" w14:textId="77777777" w:rsidR="00F82C2E" w:rsidRPr="00F82C2E" w:rsidRDefault="00F82C2E" w:rsidP="00F82C2E">
      <w:pPr>
        <w:widowControl/>
        <w:spacing w:line="360" w:lineRule="auto"/>
        <w:rPr>
          <w:rFonts w:ascii="Times New Roman" w:hAnsi="Times New Roman"/>
        </w:rPr>
      </w:pPr>
      <w:r w:rsidRPr="00F82C2E">
        <w:rPr>
          <w:rFonts w:ascii="Times New Roman" w:hAnsi="Times New Roman"/>
        </w:rPr>
        <w:t xml:space="preserve">ISSN ( 0196-0644 ) OR ISSN ( 0300-9572 ) OR ISSN ( 1749-7922 ) OR ISSN ( 1137-6821 ) OR ISSN ( 2321-3868 ) OR ISSN ( 1069-6563 ) OR ISSN ( 1472-0205 ) OR ISSN ( 1757-7241 ) OR ISSN ( 1090-3127 ) OR ISSN ( 0969-9546 ) OR ISSN ( 1863-9933 ) OR ISSN ( 0020-1383 ) OR ISSN ( 0735-6757 ) OR ISSN ( 1936-900x ) OR ISSN ( 1920-8642 ) OR ISSN ( 1481-8035 ) OR ISSN ( 1742-6731 ) OR ISSN ( 0733-8627 ) OR ISSN ( 1471-227x ) OR ISSN ( 0099-1767 ) OR ISSN ( 1049-023x ) OR ISSN ( 0736-4679 ) OR ISSN ( 0749-5161 ) OR ISSN ( 2090-2840 ) OR ISSN ( 0177-5537 ) OR ISSN ( 1306-696x ) OR ISSN ( 2588-994x ) OR ISSN ( 1434-6222 ) OR ISSN ( 0177-2309 ) OR ISSN ( 1334-5605 ) OR ISSN ( 1024-9079 ) AND PUBYEAR &gt; 2019 AND PUBYEAR &lt; 2021 AND TITLE-ABS-KEY ( SARS ) AND NOT TITLE-ABS-KEY(COVID) </w:t>
      </w:r>
    </w:p>
    <w:p w14:paraId="1A88490B" w14:textId="77777777" w:rsidR="00F82C2E" w:rsidRPr="00F82C2E" w:rsidRDefault="00F82C2E" w:rsidP="00F82C2E">
      <w:pPr>
        <w:widowControl/>
        <w:spacing w:line="360" w:lineRule="auto"/>
        <w:rPr>
          <w:rFonts w:ascii="Times New Roman" w:hAnsi="Times New Roman"/>
        </w:rPr>
      </w:pPr>
    </w:p>
    <w:p w14:paraId="7966E73C" w14:textId="1A4C5F50" w:rsidR="00F82C2E" w:rsidRPr="00F82C2E" w:rsidRDefault="005853A7" w:rsidP="005A7583">
      <w:pPr>
        <w:widowControl/>
        <w:spacing w:line="360" w:lineRule="auto"/>
        <w:rPr>
          <w:rFonts w:ascii="Times New Roman" w:hAnsi="Times New Roman"/>
        </w:rPr>
      </w:pPr>
      <w:r w:rsidRPr="005853A7">
        <w:rPr>
          <w:rFonts w:ascii="Times New Roman" w:hAnsi="Times New Roman"/>
          <w:b/>
          <w:bCs/>
        </w:rPr>
        <w:t xml:space="preserve">Appendix </w:t>
      </w:r>
      <w:r w:rsidR="005D283C">
        <w:rPr>
          <w:rFonts w:ascii="Times New Roman" w:hAnsi="Times New Roman"/>
          <w:b/>
          <w:bCs/>
        </w:rPr>
        <w:t>B.3</w:t>
      </w:r>
      <w:r w:rsidR="005A7583" w:rsidRPr="005853A7">
        <w:rPr>
          <w:rFonts w:ascii="Times New Roman" w:hAnsi="Times New Roman"/>
          <w:b/>
          <w:bCs/>
        </w:rPr>
        <w:t>.</w:t>
      </w:r>
      <w:r w:rsidR="005A7583">
        <w:rPr>
          <w:rFonts w:ascii="Times New Roman" w:hAnsi="Times New Roman"/>
        </w:rPr>
        <w:t xml:space="preserve"> </w:t>
      </w:r>
      <w:r w:rsidR="002066A3">
        <w:rPr>
          <w:rFonts w:ascii="Times New Roman" w:hAnsi="Times New Roman"/>
        </w:rPr>
        <w:t>The search terms for total emergency medicine journal publications in 2020.</w:t>
      </w:r>
    </w:p>
    <w:p w14:paraId="7BC1EA7F" w14:textId="77777777" w:rsidR="00F82C2E" w:rsidRPr="00F82C2E" w:rsidRDefault="00F82C2E" w:rsidP="00F82C2E">
      <w:pPr>
        <w:widowControl/>
        <w:spacing w:line="360" w:lineRule="auto"/>
        <w:rPr>
          <w:rFonts w:ascii="Times New Roman" w:hAnsi="Times New Roman"/>
        </w:rPr>
      </w:pPr>
      <w:r w:rsidRPr="00F82C2E">
        <w:rPr>
          <w:rFonts w:ascii="Times New Roman" w:hAnsi="Times New Roman"/>
        </w:rPr>
        <w:lastRenderedPageBreak/>
        <w:t>ISSN(0196-0644) OR ISSN(0300-9572) OR ISSN(1749-7922) OR ISSN(1137-6821) OR ISSN(2321-3868) OR ISSN(1069-6563) OR ISSN(1472-0205) OR ISSN(1757-7241) OR ISSN(1090-3127) OR ISSN(0969-9546) OR ISSN(1863-9933) OR ISSN(0020-1383) OR ISSN(0735-6757) OR ISSN(1936-900X) OR ISSN(1920-8642) OR ISSN(1481-8035) OR ISSN(1742-6731) OR ISSN (0733-8627) OR ISSN(1471-227X) OR ISSN(0099-1767) OR ISSN(1049-023X) OR ISSN(0736-4679) OR ISSN(0749-5161) OR ISSN(2090-2840) OR ISSN(0177-5537) OR ISSN(1306-696X) OR ISSN(2588-994X) OR ISSN(1434-6222) OR ISSN(0177-2309) OR ISSN(1334-5605) OR ISSN(1024-9079) AND PUBYEAR &gt; 2019 AND PUBYEAR &lt; 2021</w:t>
      </w:r>
    </w:p>
    <w:sectPr w:rsidR="00F82C2E" w:rsidRPr="00F82C2E" w:rsidSect="00A73D5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CF9AE0" w14:textId="77777777" w:rsidR="00132A96" w:rsidRDefault="00132A96" w:rsidP="004D181F">
      <w:r>
        <w:separator/>
      </w:r>
    </w:p>
  </w:endnote>
  <w:endnote w:type="continuationSeparator" w:id="0">
    <w:p w14:paraId="680A12B4" w14:textId="77777777" w:rsidR="00132A96" w:rsidRDefault="00132A96" w:rsidP="004D1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2FD0BE" w14:textId="77777777" w:rsidR="00132A96" w:rsidRDefault="00132A96" w:rsidP="004D181F">
      <w:r>
        <w:separator/>
      </w:r>
    </w:p>
  </w:footnote>
  <w:footnote w:type="continuationSeparator" w:id="0">
    <w:p w14:paraId="1EBBAFD6" w14:textId="77777777" w:rsidR="00132A96" w:rsidRDefault="00132A96" w:rsidP="004D1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5708E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610F3A"/>
    <w:multiLevelType w:val="hybridMultilevel"/>
    <w:tmpl w:val="FEDAA93E"/>
    <w:lvl w:ilvl="0" w:tplc="F21E02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2267D13"/>
    <w:multiLevelType w:val="hybridMultilevel"/>
    <w:tmpl w:val="11C058B0"/>
    <w:lvl w:ilvl="0" w:tplc="2C76F26E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A74120"/>
    <w:multiLevelType w:val="hybridMultilevel"/>
    <w:tmpl w:val="714E54AA"/>
    <w:lvl w:ilvl="0" w:tplc="2C76F26E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97D5CC0"/>
    <w:multiLevelType w:val="hybridMultilevel"/>
    <w:tmpl w:val="62AE151E"/>
    <w:lvl w:ilvl="0" w:tplc="63D098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1566DD4"/>
    <w:multiLevelType w:val="multilevel"/>
    <w:tmpl w:val="60FAB0F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CF6760A"/>
    <w:multiLevelType w:val="multilevel"/>
    <w:tmpl w:val="7DDCC2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2CD6632"/>
    <w:multiLevelType w:val="hybridMultilevel"/>
    <w:tmpl w:val="AB9878B0"/>
    <w:lvl w:ilvl="0" w:tplc="404066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7"/>
  </w:num>
  <w:num w:numId="5">
    <w:abstractNumId w:val="3"/>
  </w:num>
  <w:num w:numId="6">
    <w:abstractNumId w:val="2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20D67"/>
    <w:rsid w:val="0001121F"/>
    <w:rsid w:val="00011AA5"/>
    <w:rsid w:val="00013A65"/>
    <w:rsid w:val="00021861"/>
    <w:rsid w:val="000233A3"/>
    <w:rsid w:val="00025492"/>
    <w:rsid w:val="00026807"/>
    <w:rsid w:val="00027374"/>
    <w:rsid w:val="000342A4"/>
    <w:rsid w:val="00037F2D"/>
    <w:rsid w:val="00041BCC"/>
    <w:rsid w:val="0004606B"/>
    <w:rsid w:val="00054BB0"/>
    <w:rsid w:val="000605E5"/>
    <w:rsid w:val="0006210A"/>
    <w:rsid w:val="000760C1"/>
    <w:rsid w:val="000776C4"/>
    <w:rsid w:val="000778D8"/>
    <w:rsid w:val="00080115"/>
    <w:rsid w:val="00095AF6"/>
    <w:rsid w:val="000974C4"/>
    <w:rsid w:val="000A3833"/>
    <w:rsid w:val="000A3E3B"/>
    <w:rsid w:val="000B49BA"/>
    <w:rsid w:val="000B53F9"/>
    <w:rsid w:val="000B5897"/>
    <w:rsid w:val="000C0571"/>
    <w:rsid w:val="000C3B47"/>
    <w:rsid w:val="000D0120"/>
    <w:rsid w:val="000D49ED"/>
    <w:rsid w:val="000E2400"/>
    <w:rsid w:val="000E6471"/>
    <w:rsid w:val="000E768C"/>
    <w:rsid w:val="000F21BC"/>
    <w:rsid w:val="000F5250"/>
    <w:rsid w:val="000F604E"/>
    <w:rsid w:val="00115005"/>
    <w:rsid w:val="001219AD"/>
    <w:rsid w:val="00132A96"/>
    <w:rsid w:val="00134237"/>
    <w:rsid w:val="00140E48"/>
    <w:rsid w:val="00141B80"/>
    <w:rsid w:val="0014415B"/>
    <w:rsid w:val="00144D9E"/>
    <w:rsid w:val="00153499"/>
    <w:rsid w:val="00161613"/>
    <w:rsid w:val="00176CAA"/>
    <w:rsid w:val="001A7D00"/>
    <w:rsid w:val="001C2362"/>
    <w:rsid w:val="001C2D0A"/>
    <w:rsid w:val="001C3A04"/>
    <w:rsid w:val="001D1128"/>
    <w:rsid w:val="001F4B74"/>
    <w:rsid w:val="00200DF3"/>
    <w:rsid w:val="00202BD2"/>
    <w:rsid w:val="002066A3"/>
    <w:rsid w:val="002211D9"/>
    <w:rsid w:val="002250ED"/>
    <w:rsid w:val="0022752F"/>
    <w:rsid w:val="00252D66"/>
    <w:rsid w:val="00257196"/>
    <w:rsid w:val="00263B68"/>
    <w:rsid w:val="00263D4D"/>
    <w:rsid w:val="002670CF"/>
    <w:rsid w:val="002713DD"/>
    <w:rsid w:val="0027624C"/>
    <w:rsid w:val="002874F8"/>
    <w:rsid w:val="002A1FAD"/>
    <w:rsid w:val="002A29AA"/>
    <w:rsid w:val="002A2E60"/>
    <w:rsid w:val="002B3653"/>
    <w:rsid w:val="002B4C94"/>
    <w:rsid w:val="002C253B"/>
    <w:rsid w:val="002C64E7"/>
    <w:rsid w:val="002C68D8"/>
    <w:rsid w:val="002D3231"/>
    <w:rsid w:val="002D36A1"/>
    <w:rsid w:val="002E500E"/>
    <w:rsid w:val="002E7B7C"/>
    <w:rsid w:val="002F69F5"/>
    <w:rsid w:val="0030245A"/>
    <w:rsid w:val="00306A42"/>
    <w:rsid w:val="003129AD"/>
    <w:rsid w:val="00323338"/>
    <w:rsid w:val="0033462D"/>
    <w:rsid w:val="00350E74"/>
    <w:rsid w:val="00367014"/>
    <w:rsid w:val="0036769C"/>
    <w:rsid w:val="00374026"/>
    <w:rsid w:val="003748A5"/>
    <w:rsid w:val="00377708"/>
    <w:rsid w:val="003816D9"/>
    <w:rsid w:val="00382C08"/>
    <w:rsid w:val="00382C33"/>
    <w:rsid w:val="00384EC6"/>
    <w:rsid w:val="00391160"/>
    <w:rsid w:val="00393985"/>
    <w:rsid w:val="00394C5F"/>
    <w:rsid w:val="003B6974"/>
    <w:rsid w:val="003C007B"/>
    <w:rsid w:val="003C659F"/>
    <w:rsid w:val="003C7902"/>
    <w:rsid w:val="003D18E6"/>
    <w:rsid w:val="003E4B0A"/>
    <w:rsid w:val="003F2CBA"/>
    <w:rsid w:val="003F4E63"/>
    <w:rsid w:val="00405AE0"/>
    <w:rsid w:val="004212D7"/>
    <w:rsid w:val="00423798"/>
    <w:rsid w:val="00424550"/>
    <w:rsid w:val="00434A77"/>
    <w:rsid w:val="004414AB"/>
    <w:rsid w:val="004468E5"/>
    <w:rsid w:val="00457442"/>
    <w:rsid w:val="00461DA3"/>
    <w:rsid w:val="0046554D"/>
    <w:rsid w:val="0049298F"/>
    <w:rsid w:val="00492E0C"/>
    <w:rsid w:val="00493DBA"/>
    <w:rsid w:val="004A0740"/>
    <w:rsid w:val="004A3921"/>
    <w:rsid w:val="004A7EA4"/>
    <w:rsid w:val="004B0FA7"/>
    <w:rsid w:val="004B2163"/>
    <w:rsid w:val="004B4D8B"/>
    <w:rsid w:val="004D181F"/>
    <w:rsid w:val="004D45CB"/>
    <w:rsid w:val="004D47D9"/>
    <w:rsid w:val="004D7490"/>
    <w:rsid w:val="004E1FBE"/>
    <w:rsid w:val="004E3CAE"/>
    <w:rsid w:val="004F300B"/>
    <w:rsid w:val="004F4684"/>
    <w:rsid w:val="004F796E"/>
    <w:rsid w:val="00520D67"/>
    <w:rsid w:val="00531CF0"/>
    <w:rsid w:val="005349F5"/>
    <w:rsid w:val="00543A4C"/>
    <w:rsid w:val="0055096E"/>
    <w:rsid w:val="00553DF9"/>
    <w:rsid w:val="00561890"/>
    <w:rsid w:val="00566C09"/>
    <w:rsid w:val="00570531"/>
    <w:rsid w:val="00584060"/>
    <w:rsid w:val="005853A7"/>
    <w:rsid w:val="005858D6"/>
    <w:rsid w:val="00586DB0"/>
    <w:rsid w:val="00590342"/>
    <w:rsid w:val="00593881"/>
    <w:rsid w:val="00597562"/>
    <w:rsid w:val="005977B0"/>
    <w:rsid w:val="005A62C0"/>
    <w:rsid w:val="005A7583"/>
    <w:rsid w:val="005B40BD"/>
    <w:rsid w:val="005B7E1C"/>
    <w:rsid w:val="005D09AC"/>
    <w:rsid w:val="005D283C"/>
    <w:rsid w:val="005D52B2"/>
    <w:rsid w:val="005F0328"/>
    <w:rsid w:val="005F1AE1"/>
    <w:rsid w:val="005F6270"/>
    <w:rsid w:val="00600728"/>
    <w:rsid w:val="006058D6"/>
    <w:rsid w:val="00611461"/>
    <w:rsid w:val="00611E00"/>
    <w:rsid w:val="00613B4B"/>
    <w:rsid w:val="00613E20"/>
    <w:rsid w:val="00616713"/>
    <w:rsid w:val="00617719"/>
    <w:rsid w:val="006228FE"/>
    <w:rsid w:val="006352E6"/>
    <w:rsid w:val="00636315"/>
    <w:rsid w:val="0064086B"/>
    <w:rsid w:val="006500DB"/>
    <w:rsid w:val="00655E82"/>
    <w:rsid w:val="00657594"/>
    <w:rsid w:val="006601D3"/>
    <w:rsid w:val="006622C4"/>
    <w:rsid w:val="00672C1B"/>
    <w:rsid w:val="00676958"/>
    <w:rsid w:val="00682374"/>
    <w:rsid w:val="006848B1"/>
    <w:rsid w:val="00685B7F"/>
    <w:rsid w:val="00695C7E"/>
    <w:rsid w:val="006A7919"/>
    <w:rsid w:val="006C7A95"/>
    <w:rsid w:val="006D1A1B"/>
    <w:rsid w:val="006D2E64"/>
    <w:rsid w:val="006E0882"/>
    <w:rsid w:val="006E232C"/>
    <w:rsid w:val="006F091E"/>
    <w:rsid w:val="006F0DE3"/>
    <w:rsid w:val="006F1289"/>
    <w:rsid w:val="00703E4A"/>
    <w:rsid w:val="00712ED2"/>
    <w:rsid w:val="00722F84"/>
    <w:rsid w:val="00724CB5"/>
    <w:rsid w:val="00725AC8"/>
    <w:rsid w:val="00727D30"/>
    <w:rsid w:val="00732717"/>
    <w:rsid w:val="00732D0D"/>
    <w:rsid w:val="00736C29"/>
    <w:rsid w:val="00740977"/>
    <w:rsid w:val="00755020"/>
    <w:rsid w:val="00757172"/>
    <w:rsid w:val="00763C21"/>
    <w:rsid w:val="0076560E"/>
    <w:rsid w:val="00776D38"/>
    <w:rsid w:val="00776DA9"/>
    <w:rsid w:val="0078758C"/>
    <w:rsid w:val="00790183"/>
    <w:rsid w:val="007A6CDC"/>
    <w:rsid w:val="007A7E0F"/>
    <w:rsid w:val="007B11A4"/>
    <w:rsid w:val="007B3381"/>
    <w:rsid w:val="007C64BA"/>
    <w:rsid w:val="007D12B7"/>
    <w:rsid w:val="007D69E5"/>
    <w:rsid w:val="007F197C"/>
    <w:rsid w:val="0081179F"/>
    <w:rsid w:val="0081270E"/>
    <w:rsid w:val="00816CD4"/>
    <w:rsid w:val="00831D20"/>
    <w:rsid w:val="00833702"/>
    <w:rsid w:val="00841EF4"/>
    <w:rsid w:val="008509FA"/>
    <w:rsid w:val="00851572"/>
    <w:rsid w:val="00853D1B"/>
    <w:rsid w:val="00854FE3"/>
    <w:rsid w:val="008662C4"/>
    <w:rsid w:val="008760BD"/>
    <w:rsid w:val="008822A7"/>
    <w:rsid w:val="0088589D"/>
    <w:rsid w:val="008A1916"/>
    <w:rsid w:val="008A69CC"/>
    <w:rsid w:val="008A7DFA"/>
    <w:rsid w:val="008C2481"/>
    <w:rsid w:val="008C347A"/>
    <w:rsid w:val="008C6955"/>
    <w:rsid w:val="008D4F18"/>
    <w:rsid w:val="008D52C5"/>
    <w:rsid w:val="008D701D"/>
    <w:rsid w:val="008E3CDC"/>
    <w:rsid w:val="008E462B"/>
    <w:rsid w:val="008E7E2B"/>
    <w:rsid w:val="008F2D08"/>
    <w:rsid w:val="008F5F58"/>
    <w:rsid w:val="009015B7"/>
    <w:rsid w:val="00905B47"/>
    <w:rsid w:val="009070D7"/>
    <w:rsid w:val="00910C5F"/>
    <w:rsid w:val="00941DBC"/>
    <w:rsid w:val="00942AE3"/>
    <w:rsid w:val="009528CD"/>
    <w:rsid w:val="009530B2"/>
    <w:rsid w:val="00954C5C"/>
    <w:rsid w:val="0095525C"/>
    <w:rsid w:val="00960752"/>
    <w:rsid w:val="00963739"/>
    <w:rsid w:val="009648C6"/>
    <w:rsid w:val="00964D04"/>
    <w:rsid w:val="00967A1E"/>
    <w:rsid w:val="00976F0D"/>
    <w:rsid w:val="00977EE4"/>
    <w:rsid w:val="00984FD6"/>
    <w:rsid w:val="00994FEE"/>
    <w:rsid w:val="009A6C1B"/>
    <w:rsid w:val="009B1B00"/>
    <w:rsid w:val="009B52AE"/>
    <w:rsid w:val="009B762D"/>
    <w:rsid w:val="009C2E66"/>
    <w:rsid w:val="009C3164"/>
    <w:rsid w:val="009E040F"/>
    <w:rsid w:val="009E5B49"/>
    <w:rsid w:val="009F148A"/>
    <w:rsid w:val="009F1603"/>
    <w:rsid w:val="009F1B73"/>
    <w:rsid w:val="00A03F46"/>
    <w:rsid w:val="00A20BE9"/>
    <w:rsid w:val="00A213E3"/>
    <w:rsid w:val="00A34ED0"/>
    <w:rsid w:val="00A3793F"/>
    <w:rsid w:val="00A42FAA"/>
    <w:rsid w:val="00A459A5"/>
    <w:rsid w:val="00A54313"/>
    <w:rsid w:val="00A70F2E"/>
    <w:rsid w:val="00A73D54"/>
    <w:rsid w:val="00A8248C"/>
    <w:rsid w:val="00A90CD4"/>
    <w:rsid w:val="00AA12F8"/>
    <w:rsid w:val="00AA4618"/>
    <w:rsid w:val="00AB0019"/>
    <w:rsid w:val="00AB3F22"/>
    <w:rsid w:val="00AB5C25"/>
    <w:rsid w:val="00AC14CF"/>
    <w:rsid w:val="00AD5551"/>
    <w:rsid w:val="00AE1072"/>
    <w:rsid w:val="00AE5F0A"/>
    <w:rsid w:val="00AF16EE"/>
    <w:rsid w:val="00AF2C4E"/>
    <w:rsid w:val="00AF3564"/>
    <w:rsid w:val="00AF4D61"/>
    <w:rsid w:val="00AF6FA4"/>
    <w:rsid w:val="00B1239B"/>
    <w:rsid w:val="00B14595"/>
    <w:rsid w:val="00B14A0C"/>
    <w:rsid w:val="00B15A1A"/>
    <w:rsid w:val="00B1779D"/>
    <w:rsid w:val="00B4263B"/>
    <w:rsid w:val="00B4574F"/>
    <w:rsid w:val="00B468B6"/>
    <w:rsid w:val="00B514FD"/>
    <w:rsid w:val="00B52373"/>
    <w:rsid w:val="00B5270A"/>
    <w:rsid w:val="00B60697"/>
    <w:rsid w:val="00B6406F"/>
    <w:rsid w:val="00B65D9B"/>
    <w:rsid w:val="00B676AC"/>
    <w:rsid w:val="00B70365"/>
    <w:rsid w:val="00B9303A"/>
    <w:rsid w:val="00B9637B"/>
    <w:rsid w:val="00B96A46"/>
    <w:rsid w:val="00BA4357"/>
    <w:rsid w:val="00BD041F"/>
    <w:rsid w:val="00BD083D"/>
    <w:rsid w:val="00BD0D30"/>
    <w:rsid w:val="00BD4A16"/>
    <w:rsid w:val="00BE1161"/>
    <w:rsid w:val="00BE7B60"/>
    <w:rsid w:val="00BF0CC3"/>
    <w:rsid w:val="00BF188B"/>
    <w:rsid w:val="00BF30C8"/>
    <w:rsid w:val="00C034A4"/>
    <w:rsid w:val="00C12074"/>
    <w:rsid w:val="00C16604"/>
    <w:rsid w:val="00C25595"/>
    <w:rsid w:val="00C32AA4"/>
    <w:rsid w:val="00C352EF"/>
    <w:rsid w:val="00C37E40"/>
    <w:rsid w:val="00C4364B"/>
    <w:rsid w:val="00C601C0"/>
    <w:rsid w:val="00C64D93"/>
    <w:rsid w:val="00C67BD6"/>
    <w:rsid w:val="00CA6D4B"/>
    <w:rsid w:val="00CA7297"/>
    <w:rsid w:val="00CD0D0A"/>
    <w:rsid w:val="00CE0E2E"/>
    <w:rsid w:val="00CE2D20"/>
    <w:rsid w:val="00CE3E79"/>
    <w:rsid w:val="00CE5CA7"/>
    <w:rsid w:val="00CF39DA"/>
    <w:rsid w:val="00CF7FE1"/>
    <w:rsid w:val="00D21D8C"/>
    <w:rsid w:val="00D30E8D"/>
    <w:rsid w:val="00D320BD"/>
    <w:rsid w:val="00D33262"/>
    <w:rsid w:val="00D34D59"/>
    <w:rsid w:val="00D466B6"/>
    <w:rsid w:val="00D473A5"/>
    <w:rsid w:val="00D55CEE"/>
    <w:rsid w:val="00D56291"/>
    <w:rsid w:val="00D65744"/>
    <w:rsid w:val="00D66B51"/>
    <w:rsid w:val="00D82F18"/>
    <w:rsid w:val="00D91020"/>
    <w:rsid w:val="00D96C04"/>
    <w:rsid w:val="00DA4B65"/>
    <w:rsid w:val="00DA596D"/>
    <w:rsid w:val="00DB126C"/>
    <w:rsid w:val="00DC066C"/>
    <w:rsid w:val="00DC0C85"/>
    <w:rsid w:val="00DC7848"/>
    <w:rsid w:val="00DD09A4"/>
    <w:rsid w:val="00DD12E5"/>
    <w:rsid w:val="00DD13E4"/>
    <w:rsid w:val="00DD45BB"/>
    <w:rsid w:val="00DE34B5"/>
    <w:rsid w:val="00DE6752"/>
    <w:rsid w:val="00DF7DC8"/>
    <w:rsid w:val="00E04306"/>
    <w:rsid w:val="00E07C39"/>
    <w:rsid w:val="00E20A2C"/>
    <w:rsid w:val="00E21FFC"/>
    <w:rsid w:val="00E24EAE"/>
    <w:rsid w:val="00E2684D"/>
    <w:rsid w:val="00E30C13"/>
    <w:rsid w:val="00E30C8F"/>
    <w:rsid w:val="00E34A56"/>
    <w:rsid w:val="00E35D5C"/>
    <w:rsid w:val="00E40083"/>
    <w:rsid w:val="00E40404"/>
    <w:rsid w:val="00E47851"/>
    <w:rsid w:val="00E51B39"/>
    <w:rsid w:val="00E52CE0"/>
    <w:rsid w:val="00E53FE2"/>
    <w:rsid w:val="00E55004"/>
    <w:rsid w:val="00E71A52"/>
    <w:rsid w:val="00E80A18"/>
    <w:rsid w:val="00E869E1"/>
    <w:rsid w:val="00E86DE4"/>
    <w:rsid w:val="00E92E95"/>
    <w:rsid w:val="00EB5C21"/>
    <w:rsid w:val="00EC0AE9"/>
    <w:rsid w:val="00EC3089"/>
    <w:rsid w:val="00EC3D7E"/>
    <w:rsid w:val="00EC6849"/>
    <w:rsid w:val="00ED60F8"/>
    <w:rsid w:val="00ED743E"/>
    <w:rsid w:val="00EE1360"/>
    <w:rsid w:val="00EE6964"/>
    <w:rsid w:val="00EE7EB2"/>
    <w:rsid w:val="00EF3BE9"/>
    <w:rsid w:val="00F26007"/>
    <w:rsid w:val="00F3059C"/>
    <w:rsid w:val="00F40855"/>
    <w:rsid w:val="00F46857"/>
    <w:rsid w:val="00F52D1D"/>
    <w:rsid w:val="00F65742"/>
    <w:rsid w:val="00F67C53"/>
    <w:rsid w:val="00F815B7"/>
    <w:rsid w:val="00F82C2E"/>
    <w:rsid w:val="00F8306C"/>
    <w:rsid w:val="00F904C9"/>
    <w:rsid w:val="00F95D18"/>
    <w:rsid w:val="00FA1D96"/>
    <w:rsid w:val="00FA61F9"/>
    <w:rsid w:val="00FB0F6D"/>
    <w:rsid w:val="00FB755F"/>
    <w:rsid w:val="00FC7ED4"/>
    <w:rsid w:val="00FF2B79"/>
    <w:rsid w:val="00FF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391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D67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520D67"/>
    <w:pPr>
      <w:keepNext/>
      <w:spacing w:before="120" w:after="120" w:line="360" w:lineRule="auto"/>
      <w:outlineLvl w:val="0"/>
    </w:pPr>
    <w:rPr>
      <w:rFonts w:ascii="Times New Roman" w:eastAsia="Times New Roman" w:hAnsi="Times New Roman"/>
      <w:b/>
      <w:bCs/>
      <w:kern w:val="52"/>
      <w:sz w:val="28"/>
      <w:szCs w:val="52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520D67"/>
    <w:pPr>
      <w:keepNext/>
      <w:spacing w:line="360" w:lineRule="auto"/>
      <w:outlineLvl w:val="1"/>
    </w:pPr>
    <w:rPr>
      <w:rFonts w:ascii="Times New Roman" w:eastAsia="Times New Roman" w:hAnsi="Times New Roman"/>
      <w:b/>
      <w:bCs/>
      <w:kern w:val="0"/>
      <w:sz w:val="20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520D67"/>
    <w:rPr>
      <w:rFonts w:ascii="Times New Roman" w:eastAsia="Times New Roman" w:hAnsi="Times New Roman" w:cs="Times New Roman"/>
      <w:b/>
      <w:bCs/>
      <w:kern w:val="52"/>
      <w:sz w:val="28"/>
      <w:szCs w:val="52"/>
    </w:rPr>
  </w:style>
  <w:style w:type="character" w:customStyle="1" w:styleId="20">
    <w:name w:val="標題 2 字元"/>
    <w:link w:val="2"/>
    <w:uiPriority w:val="9"/>
    <w:rsid w:val="00520D67"/>
    <w:rPr>
      <w:rFonts w:ascii="Times New Roman" w:eastAsia="Times New Roman" w:hAnsi="Times New Roman" w:cs="Times New Roman"/>
      <w:b/>
      <w:bCs/>
      <w:szCs w:val="24"/>
    </w:rPr>
  </w:style>
  <w:style w:type="character" w:styleId="a3">
    <w:name w:val="annotation reference"/>
    <w:uiPriority w:val="99"/>
    <w:semiHidden/>
    <w:unhideWhenUsed/>
    <w:rsid w:val="00520D67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520D67"/>
  </w:style>
  <w:style w:type="character" w:customStyle="1" w:styleId="a5">
    <w:name w:val="註解文字 字元"/>
    <w:basedOn w:val="a0"/>
    <w:link w:val="a4"/>
    <w:uiPriority w:val="99"/>
    <w:semiHidden/>
    <w:rsid w:val="00520D67"/>
  </w:style>
  <w:style w:type="paragraph" w:styleId="a6">
    <w:name w:val="annotation subject"/>
    <w:basedOn w:val="a4"/>
    <w:next w:val="a4"/>
    <w:link w:val="a7"/>
    <w:uiPriority w:val="99"/>
    <w:semiHidden/>
    <w:unhideWhenUsed/>
    <w:rsid w:val="00520D67"/>
    <w:rPr>
      <w:b/>
      <w:bCs/>
      <w:kern w:val="0"/>
      <w:sz w:val="20"/>
      <w:szCs w:val="20"/>
      <w:lang w:val="x-none" w:eastAsia="x-none"/>
    </w:rPr>
  </w:style>
  <w:style w:type="character" w:customStyle="1" w:styleId="a7">
    <w:name w:val="註解主旨 字元"/>
    <w:link w:val="a6"/>
    <w:uiPriority w:val="99"/>
    <w:semiHidden/>
    <w:rsid w:val="00520D67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20D67"/>
    <w:rPr>
      <w:rFonts w:ascii="Cambria" w:hAnsi="Cambria"/>
      <w:kern w:val="0"/>
      <w:sz w:val="18"/>
      <w:szCs w:val="18"/>
      <w:lang w:val="x-none" w:eastAsia="x-none"/>
    </w:rPr>
  </w:style>
  <w:style w:type="character" w:customStyle="1" w:styleId="a9">
    <w:name w:val="註解方塊文字 字元"/>
    <w:link w:val="a8"/>
    <w:uiPriority w:val="99"/>
    <w:semiHidden/>
    <w:rsid w:val="00520D67"/>
    <w:rPr>
      <w:rFonts w:ascii="Cambria" w:eastAsia="新細明體" w:hAnsi="Cambria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520D67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b">
    <w:name w:val="頁首 字元"/>
    <w:link w:val="aa"/>
    <w:uiPriority w:val="99"/>
    <w:rsid w:val="00520D67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520D67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d">
    <w:name w:val="頁尾 字元"/>
    <w:link w:val="ac"/>
    <w:uiPriority w:val="99"/>
    <w:rsid w:val="00520D67"/>
    <w:rPr>
      <w:sz w:val="20"/>
      <w:szCs w:val="20"/>
    </w:rPr>
  </w:style>
  <w:style w:type="character" w:styleId="ae">
    <w:name w:val="Emphasis"/>
    <w:uiPriority w:val="20"/>
    <w:qFormat/>
    <w:rsid w:val="00520D67"/>
    <w:rPr>
      <w:i/>
      <w:iCs/>
    </w:rPr>
  </w:style>
  <w:style w:type="table" w:styleId="af">
    <w:name w:val="Table Grid"/>
    <w:basedOn w:val="a1"/>
    <w:uiPriority w:val="39"/>
    <w:rsid w:val="00520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純表格 21"/>
    <w:basedOn w:val="a1"/>
    <w:uiPriority w:val="42"/>
    <w:rsid w:val="00520D6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-11">
    <w:name w:val="彩色清單 - 輔色 11"/>
    <w:basedOn w:val="a"/>
    <w:uiPriority w:val="34"/>
    <w:qFormat/>
    <w:rsid w:val="00520D67"/>
    <w:pPr>
      <w:ind w:leftChars="200" w:left="480"/>
    </w:pPr>
  </w:style>
  <w:style w:type="paragraph" w:customStyle="1" w:styleId="-110">
    <w:name w:val="彩色網底 - 輔色 11"/>
    <w:hidden/>
    <w:uiPriority w:val="99"/>
    <w:semiHidden/>
    <w:rsid w:val="00520D67"/>
    <w:rPr>
      <w:kern w:val="2"/>
      <w:sz w:val="24"/>
      <w:szCs w:val="22"/>
    </w:rPr>
  </w:style>
  <w:style w:type="table" w:customStyle="1" w:styleId="41">
    <w:name w:val="純表格 41"/>
    <w:basedOn w:val="a1"/>
    <w:uiPriority w:val="44"/>
    <w:rsid w:val="00520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520D67"/>
    <w:pPr>
      <w:jc w:val="center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Title0">
    <w:name w:val="EndNote Bibliography Title 字元"/>
    <w:link w:val="EndNoteBibliographyTitle"/>
    <w:rsid w:val="00520D67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520D67"/>
    <w:rPr>
      <w:noProof/>
      <w:kern w:val="0"/>
      <w:sz w:val="20"/>
      <w:szCs w:val="20"/>
      <w:lang w:val="x-none" w:eastAsia="x-none"/>
    </w:rPr>
  </w:style>
  <w:style w:type="character" w:customStyle="1" w:styleId="EndNoteBibliography0">
    <w:name w:val="EndNote Bibliography 字元"/>
    <w:link w:val="EndNoteBibliography"/>
    <w:rsid w:val="00520D67"/>
    <w:rPr>
      <w:rFonts w:ascii="Calibri" w:hAnsi="Calibri"/>
      <w:noProof/>
    </w:rPr>
  </w:style>
  <w:style w:type="character" w:styleId="af0">
    <w:name w:val="Hyperlink"/>
    <w:uiPriority w:val="99"/>
    <w:unhideWhenUsed/>
    <w:rsid w:val="00520D67"/>
    <w:rPr>
      <w:color w:val="0000FF"/>
      <w:u w:val="single"/>
    </w:rPr>
  </w:style>
  <w:style w:type="character" w:customStyle="1" w:styleId="11">
    <w:name w:val="未解析的提及項目1"/>
    <w:uiPriority w:val="99"/>
    <w:semiHidden/>
    <w:unhideWhenUsed/>
    <w:rsid w:val="00520D67"/>
    <w:rPr>
      <w:color w:val="808080"/>
      <w:shd w:val="clear" w:color="auto" w:fill="E6E6E6"/>
    </w:rPr>
  </w:style>
  <w:style w:type="character" w:customStyle="1" w:styleId="22">
    <w:name w:val="未解析的提及項目2"/>
    <w:uiPriority w:val="99"/>
    <w:semiHidden/>
    <w:unhideWhenUsed/>
    <w:rsid w:val="00520D67"/>
    <w:rPr>
      <w:color w:val="808080"/>
      <w:shd w:val="clear" w:color="auto" w:fill="E6E6E6"/>
    </w:rPr>
  </w:style>
  <w:style w:type="character" w:customStyle="1" w:styleId="ref">
    <w:name w:val="ref"/>
    <w:basedOn w:val="a0"/>
    <w:rsid w:val="00520D67"/>
  </w:style>
  <w:style w:type="paragraph" w:styleId="HTML">
    <w:name w:val="HTML Preformatted"/>
    <w:basedOn w:val="a"/>
    <w:link w:val="HTML0"/>
    <w:uiPriority w:val="99"/>
    <w:semiHidden/>
    <w:unhideWhenUsed/>
    <w:rsid w:val="009648C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預設格式 字元"/>
    <w:link w:val="HTML"/>
    <w:uiPriority w:val="99"/>
    <w:semiHidden/>
    <w:rsid w:val="009648C6"/>
    <w:rPr>
      <w:rFonts w:ascii="Courier New" w:eastAsia="Times New Roman" w:hAnsi="Courier New" w:cs="Courier New"/>
    </w:rPr>
  </w:style>
  <w:style w:type="character" w:styleId="af1">
    <w:name w:val="Unresolved Mention"/>
    <w:uiPriority w:val="99"/>
    <w:semiHidden/>
    <w:unhideWhenUsed/>
    <w:rsid w:val="00C16604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9B1B00"/>
  </w:style>
  <w:style w:type="table" w:styleId="6">
    <w:name w:val="List Table 6 Colorful"/>
    <w:basedOn w:val="a1"/>
    <w:uiPriority w:val="51"/>
    <w:rsid w:val="008A7DFA"/>
    <w:rPr>
      <w:color w:val="000000"/>
      <w:kern w:val="2"/>
      <w:sz w:val="24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85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01T14:42:00Z</dcterms:created>
  <dcterms:modified xsi:type="dcterms:W3CDTF">2021-04-01T14:43:00Z</dcterms:modified>
</cp:coreProperties>
</file>